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5FEF8" w14:textId="33E08C57" w:rsidR="005C6548" w:rsidRPr="00201787" w:rsidRDefault="00B87088" w:rsidP="005C6548">
      <w:pPr>
        <w:spacing w:after="0" w:line="480" w:lineRule="auto"/>
        <w:rPr>
          <w:color w:val="000000" w:themeColor="text1"/>
          <w:szCs w:val="24"/>
          <w:lang w:val="en-US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28881491" wp14:editId="10AF4806">
            <wp:extent cx="3781277" cy="4834890"/>
            <wp:effectExtent l="0" t="0" r="0" b="381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7526" cy="484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4837283" w14:textId="24C24E56" w:rsidR="005C6548" w:rsidRPr="00201787" w:rsidRDefault="005C6548" w:rsidP="005C6548">
      <w:pPr>
        <w:spacing w:after="0" w:line="480" w:lineRule="auto"/>
        <w:rPr>
          <w:sz w:val="20"/>
          <w:szCs w:val="20"/>
          <w:lang w:val="en-US"/>
        </w:rPr>
      </w:pPr>
      <w:r w:rsidRPr="00201787">
        <w:rPr>
          <w:b/>
          <w:bCs/>
          <w:sz w:val="20"/>
          <w:szCs w:val="20"/>
          <w:lang w:val="en-US"/>
        </w:rPr>
        <w:t>Supplemental figure 1| Flow Chart drop-out.</w:t>
      </w:r>
      <w:r w:rsidRPr="00201787">
        <w:rPr>
          <w:sz w:val="20"/>
          <w:szCs w:val="20"/>
          <w:lang w:val="en-US"/>
        </w:rPr>
        <w:t xml:space="preserve"> Overview of the drop-outs during the study. The </w:t>
      </w:r>
      <w:r w:rsidR="00854340" w:rsidRPr="00201787">
        <w:rPr>
          <w:sz w:val="20"/>
          <w:szCs w:val="20"/>
          <w:lang w:val="en-US"/>
        </w:rPr>
        <w:t>l</w:t>
      </w:r>
      <w:r w:rsidR="00EC14BE" w:rsidRPr="00201787">
        <w:rPr>
          <w:sz w:val="20"/>
          <w:szCs w:val="20"/>
          <w:lang w:val="en-US"/>
        </w:rPr>
        <w:t>esser mealworm</w:t>
      </w:r>
      <w:r w:rsidRPr="00201787">
        <w:rPr>
          <w:sz w:val="20"/>
          <w:szCs w:val="20"/>
          <w:lang w:val="en-US"/>
        </w:rPr>
        <w:t xml:space="preserve"> group had a significantly higher drop-out (p = 0.027) compared to the whey protein and placebo group. Drop-outs were mostly because of health symptoms and dislike of taste.  </w:t>
      </w:r>
    </w:p>
    <w:p w14:paraId="62A7E583" w14:textId="00D61B23" w:rsidR="00C23C44" w:rsidRDefault="005D4650" w:rsidP="00461801">
      <w:pPr>
        <w:spacing w:line="480" w:lineRule="auto"/>
        <w:rPr>
          <w:lang w:val="en-US"/>
        </w:rPr>
      </w:pPr>
      <w:r w:rsidRPr="00201787">
        <w:rPr>
          <w:lang w:val="en-US"/>
        </w:rPr>
        <w:fldChar w:fldCharType="begin"/>
      </w:r>
      <w:r w:rsidRPr="00201787">
        <w:rPr>
          <w:lang w:val="en-US"/>
        </w:rPr>
        <w:instrText xml:space="preserve"> ADDIN </w:instrText>
      </w:r>
      <w:r w:rsidRPr="00201787">
        <w:rPr>
          <w:lang w:val="en-US"/>
        </w:rPr>
        <w:fldChar w:fldCharType="end"/>
      </w:r>
    </w:p>
    <w:sectPr w:rsidR="00C23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Sylfaen"/>
    <w:panose1 w:val="0202060306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63346"/>
    <w:multiLevelType w:val="hybridMultilevel"/>
    <w:tmpl w:val="F30A50D0"/>
    <w:lvl w:ilvl="0" w:tplc="9D1239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46512"/>
    <w:multiLevelType w:val="hybridMultilevel"/>
    <w:tmpl w:val="76D422C8"/>
    <w:lvl w:ilvl="0" w:tplc="6F3A8C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F4011"/>
    <w:multiLevelType w:val="hybridMultilevel"/>
    <w:tmpl w:val="B1664A7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16119"/>
    <w:multiLevelType w:val="hybridMultilevel"/>
    <w:tmpl w:val="9BFED518"/>
    <w:lvl w:ilvl="0" w:tplc="027EE3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621791"/>
    <w:multiLevelType w:val="hybridMultilevel"/>
    <w:tmpl w:val="F1107A6C"/>
    <w:lvl w:ilvl="0" w:tplc="C8B8D9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EC6366"/>
    <w:multiLevelType w:val="hybridMultilevel"/>
    <w:tmpl w:val="EE1E7522"/>
    <w:lvl w:ilvl="0" w:tplc="D3142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FC18F1"/>
    <w:multiLevelType w:val="hybridMultilevel"/>
    <w:tmpl w:val="C330C2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7A1E92"/>
    <w:multiLevelType w:val="hybridMultilevel"/>
    <w:tmpl w:val="F8A21CC8"/>
    <w:lvl w:ilvl="0" w:tplc="374606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25715B"/>
    <w:multiLevelType w:val="hybridMultilevel"/>
    <w:tmpl w:val="7756C4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FA381C"/>
    <w:multiLevelType w:val="hybridMultilevel"/>
    <w:tmpl w:val="9FA4FA6C"/>
    <w:lvl w:ilvl="0" w:tplc="1F38FB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3"/>
  </w:num>
  <w:num w:numId="5">
    <w:abstractNumId w:val="8"/>
  </w:num>
  <w:num w:numId="6">
    <w:abstractNumId w:val="2"/>
  </w:num>
  <w:num w:numId="7">
    <w:abstractNumId w:val="4"/>
  </w:num>
  <w:num w:numId="8">
    <w:abstractNumId w:val="1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pxswzoaw9fce2w0r595920xxpserprtds&quot;&gt;Algemene Endnote bibliotheek-Converted Copy1&lt;record-ids&gt;&lt;item&gt;13&lt;/item&gt;&lt;item&gt;35&lt;/item&gt;&lt;item&gt;39&lt;/item&gt;&lt;item&gt;460&lt;/item&gt;&lt;item&gt;463&lt;/item&gt;&lt;item&gt;464&lt;/item&gt;&lt;item&gt;483&lt;/item&gt;&lt;item&gt;484&lt;/item&gt;&lt;item&gt;492&lt;/item&gt;&lt;item&gt;524&lt;/item&gt;&lt;item&gt;538&lt;/item&gt;&lt;item&gt;539&lt;/item&gt;&lt;item&gt;588&lt;/item&gt;&lt;item&gt;589&lt;/item&gt;&lt;item&gt;591&lt;/item&gt;&lt;item&gt;592&lt;/item&gt;&lt;item&gt;599&lt;/item&gt;&lt;item&gt;600&lt;/item&gt;&lt;item&gt;601&lt;/item&gt;&lt;item&gt;602&lt;/item&gt;&lt;item&gt;603&lt;/item&gt;&lt;item&gt;604&lt;/item&gt;&lt;item&gt;605&lt;/item&gt;&lt;item&gt;607&lt;/item&gt;&lt;item&gt;608&lt;/item&gt;&lt;item&gt;609&lt;/item&gt;&lt;item&gt;610&lt;/item&gt;&lt;item&gt;623&lt;/item&gt;&lt;item&gt;630&lt;/item&gt;&lt;item&gt;633&lt;/item&gt;&lt;item&gt;634&lt;/item&gt;&lt;item&gt;635&lt;/item&gt;&lt;item&gt;651&lt;/item&gt;&lt;item&gt;656&lt;/item&gt;&lt;item&gt;657&lt;/item&gt;&lt;item&gt;658&lt;/item&gt;&lt;/record-ids&gt;&lt;/item&gt;&lt;/Libraries&gt;"/>
  </w:docVars>
  <w:rsids>
    <w:rsidRoot w:val="00C23C44"/>
    <w:rsid w:val="00005133"/>
    <w:rsid w:val="000117C3"/>
    <w:rsid w:val="0001400D"/>
    <w:rsid w:val="00022346"/>
    <w:rsid w:val="0002425A"/>
    <w:rsid w:val="00025268"/>
    <w:rsid w:val="00026A7E"/>
    <w:rsid w:val="00027104"/>
    <w:rsid w:val="00033C3D"/>
    <w:rsid w:val="00034601"/>
    <w:rsid w:val="00036821"/>
    <w:rsid w:val="00045EDC"/>
    <w:rsid w:val="00054DE5"/>
    <w:rsid w:val="0005590C"/>
    <w:rsid w:val="0005656D"/>
    <w:rsid w:val="00057F88"/>
    <w:rsid w:val="00060B59"/>
    <w:rsid w:val="00067AFD"/>
    <w:rsid w:val="00075A59"/>
    <w:rsid w:val="00076087"/>
    <w:rsid w:val="00081FA5"/>
    <w:rsid w:val="00082381"/>
    <w:rsid w:val="00086D16"/>
    <w:rsid w:val="0009038E"/>
    <w:rsid w:val="00090959"/>
    <w:rsid w:val="00095A40"/>
    <w:rsid w:val="000A668B"/>
    <w:rsid w:val="000B49EA"/>
    <w:rsid w:val="000B58EB"/>
    <w:rsid w:val="000B5E3A"/>
    <w:rsid w:val="000B69F7"/>
    <w:rsid w:val="000C4A34"/>
    <w:rsid w:val="000C52C8"/>
    <w:rsid w:val="000C778B"/>
    <w:rsid w:val="000C7FCF"/>
    <w:rsid w:val="000D009A"/>
    <w:rsid w:val="000E1A4F"/>
    <w:rsid w:val="000E5482"/>
    <w:rsid w:val="000F41E3"/>
    <w:rsid w:val="00100E31"/>
    <w:rsid w:val="00100E59"/>
    <w:rsid w:val="00101382"/>
    <w:rsid w:val="00101EE1"/>
    <w:rsid w:val="001061EB"/>
    <w:rsid w:val="001062BB"/>
    <w:rsid w:val="0011001A"/>
    <w:rsid w:val="001140C9"/>
    <w:rsid w:val="00114EA6"/>
    <w:rsid w:val="00117105"/>
    <w:rsid w:val="00130576"/>
    <w:rsid w:val="001312CB"/>
    <w:rsid w:val="00131448"/>
    <w:rsid w:val="00131BAD"/>
    <w:rsid w:val="00132FBE"/>
    <w:rsid w:val="00133777"/>
    <w:rsid w:val="00133FFD"/>
    <w:rsid w:val="00134610"/>
    <w:rsid w:val="0013666B"/>
    <w:rsid w:val="001417D9"/>
    <w:rsid w:val="00150897"/>
    <w:rsid w:val="001534BF"/>
    <w:rsid w:val="00165A08"/>
    <w:rsid w:val="001812BC"/>
    <w:rsid w:val="00181FD8"/>
    <w:rsid w:val="001838CD"/>
    <w:rsid w:val="00195100"/>
    <w:rsid w:val="001A3E12"/>
    <w:rsid w:val="001B6B19"/>
    <w:rsid w:val="001B6E10"/>
    <w:rsid w:val="001D3D08"/>
    <w:rsid w:val="001E1C9C"/>
    <w:rsid w:val="001F1A21"/>
    <w:rsid w:val="001F4179"/>
    <w:rsid w:val="001F5157"/>
    <w:rsid w:val="001F6D13"/>
    <w:rsid w:val="00201787"/>
    <w:rsid w:val="00201813"/>
    <w:rsid w:val="00203B2E"/>
    <w:rsid w:val="00207D09"/>
    <w:rsid w:val="00210C3B"/>
    <w:rsid w:val="00212397"/>
    <w:rsid w:val="002153E3"/>
    <w:rsid w:val="00221A2A"/>
    <w:rsid w:val="00225B03"/>
    <w:rsid w:val="00231081"/>
    <w:rsid w:val="00231813"/>
    <w:rsid w:val="00244DCA"/>
    <w:rsid w:val="00252C9D"/>
    <w:rsid w:val="002555F4"/>
    <w:rsid w:val="00257E72"/>
    <w:rsid w:val="002627C9"/>
    <w:rsid w:val="00266E22"/>
    <w:rsid w:val="002817BC"/>
    <w:rsid w:val="00281F8F"/>
    <w:rsid w:val="0028243F"/>
    <w:rsid w:val="00282881"/>
    <w:rsid w:val="00282CD4"/>
    <w:rsid w:val="0028332F"/>
    <w:rsid w:val="00291558"/>
    <w:rsid w:val="00292262"/>
    <w:rsid w:val="00297DC7"/>
    <w:rsid w:val="002A4741"/>
    <w:rsid w:val="002A5F41"/>
    <w:rsid w:val="002B13B8"/>
    <w:rsid w:val="002B2D1E"/>
    <w:rsid w:val="002B3B9E"/>
    <w:rsid w:val="002B5345"/>
    <w:rsid w:val="002D1DC0"/>
    <w:rsid w:val="002D4D30"/>
    <w:rsid w:val="002D5A9D"/>
    <w:rsid w:val="002E4DE7"/>
    <w:rsid w:val="002F3E19"/>
    <w:rsid w:val="002F429A"/>
    <w:rsid w:val="002F61BC"/>
    <w:rsid w:val="002F7601"/>
    <w:rsid w:val="003023F3"/>
    <w:rsid w:val="00304A02"/>
    <w:rsid w:val="0030605B"/>
    <w:rsid w:val="00307EB0"/>
    <w:rsid w:val="00310C5C"/>
    <w:rsid w:val="0031399F"/>
    <w:rsid w:val="00321381"/>
    <w:rsid w:val="00322940"/>
    <w:rsid w:val="003375EA"/>
    <w:rsid w:val="00337D51"/>
    <w:rsid w:val="00340515"/>
    <w:rsid w:val="00345432"/>
    <w:rsid w:val="00347306"/>
    <w:rsid w:val="003543ED"/>
    <w:rsid w:val="0035705F"/>
    <w:rsid w:val="003613AE"/>
    <w:rsid w:val="00371A05"/>
    <w:rsid w:val="00376267"/>
    <w:rsid w:val="00380236"/>
    <w:rsid w:val="0038348A"/>
    <w:rsid w:val="00386C91"/>
    <w:rsid w:val="00396DDC"/>
    <w:rsid w:val="0039755B"/>
    <w:rsid w:val="003A0500"/>
    <w:rsid w:val="003A0E6C"/>
    <w:rsid w:val="003A2C78"/>
    <w:rsid w:val="003B3BF3"/>
    <w:rsid w:val="003B46FD"/>
    <w:rsid w:val="003B4EE9"/>
    <w:rsid w:val="003B592D"/>
    <w:rsid w:val="003B5D89"/>
    <w:rsid w:val="003B7B6C"/>
    <w:rsid w:val="003D521C"/>
    <w:rsid w:val="003D52BB"/>
    <w:rsid w:val="003E4623"/>
    <w:rsid w:val="003E733B"/>
    <w:rsid w:val="003F1642"/>
    <w:rsid w:val="003F4AB0"/>
    <w:rsid w:val="003F7769"/>
    <w:rsid w:val="004017A2"/>
    <w:rsid w:val="00401C21"/>
    <w:rsid w:val="004079AC"/>
    <w:rsid w:val="00424CE2"/>
    <w:rsid w:val="00430A56"/>
    <w:rsid w:val="00434BBA"/>
    <w:rsid w:val="0043682F"/>
    <w:rsid w:val="004408CF"/>
    <w:rsid w:val="004449B1"/>
    <w:rsid w:val="00444DBD"/>
    <w:rsid w:val="00445F0F"/>
    <w:rsid w:val="00450288"/>
    <w:rsid w:val="00450ADA"/>
    <w:rsid w:val="004514B3"/>
    <w:rsid w:val="00451FAA"/>
    <w:rsid w:val="00457765"/>
    <w:rsid w:val="00461801"/>
    <w:rsid w:val="00463BD3"/>
    <w:rsid w:val="004677D2"/>
    <w:rsid w:val="00476CCE"/>
    <w:rsid w:val="004807B4"/>
    <w:rsid w:val="00483711"/>
    <w:rsid w:val="00490797"/>
    <w:rsid w:val="00490CD7"/>
    <w:rsid w:val="0049121E"/>
    <w:rsid w:val="0049592D"/>
    <w:rsid w:val="004A56E2"/>
    <w:rsid w:val="004A7A39"/>
    <w:rsid w:val="004B5BD1"/>
    <w:rsid w:val="004B5EF2"/>
    <w:rsid w:val="004B6278"/>
    <w:rsid w:val="004B6B79"/>
    <w:rsid w:val="004C022E"/>
    <w:rsid w:val="004C1EFC"/>
    <w:rsid w:val="004C42D9"/>
    <w:rsid w:val="004C7F78"/>
    <w:rsid w:val="004D185C"/>
    <w:rsid w:val="004D4AD9"/>
    <w:rsid w:val="004D510E"/>
    <w:rsid w:val="004D515A"/>
    <w:rsid w:val="004D6EC5"/>
    <w:rsid w:val="004E0121"/>
    <w:rsid w:val="004E11B3"/>
    <w:rsid w:val="004E3318"/>
    <w:rsid w:val="004F066A"/>
    <w:rsid w:val="004F40F6"/>
    <w:rsid w:val="004F4556"/>
    <w:rsid w:val="00502626"/>
    <w:rsid w:val="00507005"/>
    <w:rsid w:val="0051169F"/>
    <w:rsid w:val="005134C8"/>
    <w:rsid w:val="00517570"/>
    <w:rsid w:val="00521104"/>
    <w:rsid w:val="00522D4F"/>
    <w:rsid w:val="00527A66"/>
    <w:rsid w:val="00531037"/>
    <w:rsid w:val="00533A5F"/>
    <w:rsid w:val="00536959"/>
    <w:rsid w:val="00542B02"/>
    <w:rsid w:val="0055342D"/>
    <w:rsid w:val="00553BF0"/>
    <w:rsid w:val="005603D6"/>
    <w:rsid w:val="00560694"/>
    <w:rsid w:val="0056270C"/>
    <w:rsid w:val="005635D4"/>
    <w:rsid w:val="00564440"/>
    <w:rsid w:val="005644F7"/>
    <w:rsid w:val="0057032A"/>
    <w:rsid w:val="00570A21"/>
    <w:rsid w:val="005737EC"/>
    <w:rsid w:val="00580F87"/>
    <w:rsid w:val="00581AFF"/>
    <w:rsid w:val="00583AB1"/>
    <w:rsid w:val="005921DF"/>
    <w:rsid w:val="0059283E"/>
    <w:rsid w:val="00593729"/>
    <w:rsid w:val="005944D5"/>
    <w:rsid w:val="005963A2"/>
    <w:rsid w:val="00596C81"/>
    <w:rsid w:val="005A62A4"/>
    <w:rsid w:val="005B2D41"/>
    <w:rsid w:val="005C0022"/>
    <w:rsid w:val="005C0747"/>
    <w:rsid w:val="005C4B0F"/>
    <w:rsid w:val="005C6548"/>
    <w:rsid w:val="005C73CD"/>
    <w:rsid w:val="005D25DC"/>
    <w:rsid w:val="005D2E6E"/>
    <w:rsid w:val="005D3906"/>
    <w:rsid w:val="005D3C57"/>
    <w:rsid w:val="005D4650"/>
    <w:rsid w:val="005D52D0"/>
    <w:rsid w:val="005F06D1"/>
    <w:rsid w:val="005F15C6"/>
    <w:rsid w:val="005F26AD"/>
    <w:rsid w:val="006013EF"/>
    <w:rsid w:val="0060254A"/>
    <w:rsid w:val="006052DF"/>
    <w:rsid w:val="006059A4"/>
    <w:rsid w:val="006119F6"/>
    <w:rsid w:val="006128CD"/>
    <w:rsid w:val="00623FD1"/>
    <w:rsid w:val="00624BEA"/>
    <w:rsid w:val="006323FE"/>
    <w:rsid w:val="00632C49"/>
    <w:rsid w:val="00634880"/>
    <w:rsid w:val="00634D9F"/>
    <w:rsid w:val="006351DE"/>
    <w:rsid w:val="0065046F"/>
    <w:rsid w:val="00650B15"/>
    <w:rsid w:val="006511F3"/>
    <w:rsid w:val="006567DB"/>
    <w:rsid w:val="006654A9"/>
    <w:rsid w:val="006840C1"/>
    <w:rsid w:val="00684106"/>
    <w:rsid w:val="00684A12"/>
    <w:rsid w:val="00693568"/>
    <w:rsid w:val="006954C5"/>
    <w:rsid w:val="00697AE6"/>
    <w:rsid w:val="006B0BBA"/>
    <w:rsid w:val="006B13CF"/>
    <w:rsid w:val="006B2523"/>
    <w:rsid w:val="006B2AC8"/>
    <w:rsid w:val="006B3EAE"/>
    <w:rsid w:val="006C18F6"/>
    <w:rsid w:val="006D5EDC"/>
    <w:rsid w:val="006E017B"/>
    <w:rsid w:val="006E2BB1"/>
    <w:rsid w:val="006E7C67"/>
    <w:rsid w:val="006F1AD3"/>
    <w:rsid w:val="006F25E7"/>
    <w:rsid w:val="006F386D"/>
    <w:rsid w:val="006F5625"/>
    <w:rsid w:val="006F5836"/>
    <w:rsid w:val="006F62D4"/>
    <w:rsid w:val="00700E4E"/>
    <w:rsid w:val="007026F6"/>
    <w:rsid w:val="0070529E"/>
    <w:rsid w:val="0071166B"/>
    <w:rsid w:val="00712CFA"/>
    <w:rsid w:val="00715CA1"/>
    <w:rsid w:val="00721589"/>
    <w:rsid w:val="007320A7"/>
    <w:rsid w:val="00735004"/>
    <w:rsid w:val="0073646B"/>
    <w:rsid w:val="00741DF0"/>
    <w:rsid w:val="007478A4"/>
    <w:rsid w:val="00752412"/>
    <w:rsid w:val="00752E22"/>
    <w:rsid w:val="00760146"/>
    <w:rsid w:val="00764741"/>
    <w:rsid w:val="007657A2"/>
    <w:rsid w:val="007743B0"/>
    <w:rsid w:val="0078142B"/>
    <w:rsid w:val="007A0961"/>
    <w:rsid w:val="007A153F"/>
    <w:rsid w:val="007A64D6"/>
    <w:rsid w:val="007C03E9"/>
    <w:rsid w:val="007C1156"/>
    <w:rsid w:val="007C226F"/>
    <w:rsid w:val="007C2725"/>
    <w:rsid w:val="007C29F1"/>
    <w:rsid w:val="007C5658"/>
    <w:rsid w:val="007C6E45"/>
    <w:rsid w:val="007D222B"/>
    <w:rsid w:val="007D2921"/>
    <w:rsid w:val="007D57A6"/>
    <w:rsid w:val="007D57B4"/>
    <w:rsid w:val="007D6C49"/>
    <w:rsid w:val="007F172B"/>
    <w:rsid w:val="00814136"/>
    <w:rsid w:val="00824CA7"/>
    <w:rsid w:val="00826BEA"/>
    <w:rsid w:val="00832082"/>
    <w:rsid w:val="008429C8"/>
    <w:rsid w:val="008463BE"/>
    <w:rsid w:val="00851621"/>
    <w:rsid w:val="008523C0"/>
    <w:rsid w:val="00854340"/>
    <w:rsid w:val="008575ED"/>
    <w:rsid w:val="00861C33"/>
    <w:rsid w:val="008646C8"/>
    <w:rsid w:val="00865ED0"/>
    <w:rsid w:val="00873D68"/>
    <w:rsid w:val="00876D04"/>
    <w:rsid w:val="00880433"/>
    <w:rsid w:val="00881C81"/>
    <w:rsid w:val="00884475"/>
    <w:rsid w:val="00887646"/>
    <w:rsid w:val="0089160C"/>
    <w:rsid w:val="008964C1"/>
    <w:rsid w:val="008A1065"/>
    <w:rsid w:val="008C0B61"/>
    <w:rsid w:val="008C3BBE"/>
    <w:rsid w:val="008D155D"/>
    <w:rsid w:val="008D22FA"/>
    <w:rsid w:val="008D3B44"/>
    <w:rsid w:val="008E555E"/>
    <w:rsid w:val="008F0BED"/>
    <w:rsid w:val="008F51C9"/>
    <w:rsid w:val="008F5909"/>
    <w:rsid w:val="00903A14"/>
    <w:rsid w:val="00906142"/>
    <w:rsid w:val="00910B1B"/>
    <w:rsid w:val="009128AF"/>
    <w:rsid w:val="0091469C"/>
    <w:rsid w:val="009168F6"/>
    <w:rsid w:val="00927F8A"/>
    <w:rsid w:val="00932BB2"/>
    <w:rsid w:val="00934391"/>
    <w:rsid w:val="009365C9"/>
    <w:rsid w:val="009407B9"/>
    <w:rsid w:val="0094521D"/>
    <w:rsid w:val="0094547F"/>
    <w:rsid w:val="00945EEC"/>
    <w:rsid w:val="00946B4F"/>
    <w:rsid w:val="009511FA"/>
    <w:rsid w:val="00951BC0"/>
    <w:rsid w:val="0095295C"/>
    <w:rsid w:val="00952EA8"/>
    <w:rsid w:val="00954584"/>
    <w:rsid w:val="00960B09"/>
    <w:rsid w:val="0096114A"/>
    <w:rsid w:val="00961620"/>
    <w:rsid w:val="0096774A"/>
    <w:rsid w:val="0097006C"/>
    <w:rsid w:val="009706A4"/>
    <w:rsid w:val="0097459A"/>
    <w:rsid w:val="009748BF"/>
    <w:rsid w:val="00976853"/>
    <w:rsid w:val="00981DE7"/>
    <w:rsid w:val="00984C5C"/>
    <w:rsid w:val="00987250"/>
    <w:rsid w:val="009947E0"/>
    <w:rsid w:val="009A4A70"/>
    <w:rsid w:val="009A6151"/>
    <w:rsid w:val="009B5227"/>
    <w:rsid w:val="009C068B"/>
    <w:rsid w:val="009C14EE"/>
    <w:rsid w:val="009C37E3"/>
    <w:rsid w:val="009C45BC"/>
    <w:rsid w:val="009C4EAA"/>
    <w:rsid w:val="009C71FF"/>
    <w:rsid w:val="009D28E0"/>
    <w:rsid w:val="009D4C78"/>
    <w:rsid w:val="009E1574"/>
    <w:rsid w:val="009E37DA"/>
    <w:rsid w:val="009F0627"/>
    <w:rsid w:val="009F5C78"/>
    <w:rsid w:val="009F63EE"/>
    <w:rsid w:val="00A07AD8"/>
    <w:rsid w:val="00A07EC1"/>
    <w:rsid w:val="00A1113C"/>
    <w:rsid w:val="00A14B74"/>
    <w:rsid w:val="00A151C6"/>
    <w:rsid w:val="00A21933"/>
    <w:rsid w:val="00A37384"/>
    <w:rsid w:val="00A41180"/>
    <w:rsid w:val="00A41231"/>
    <w:rsid w:val="00A50681"/>
    <w:rsid w:val="00A52258"/>
    <w:rsid w:val="00A56B27"/>
    <w:rsid w:val="00A57B76"/>
    <w:rsid w:val="00A6027D"/>
    <w:rsid w:val="00A62251"/>
    <w:rsid w:val="00A71CFC"/>
    <w:rsid w:val="00A72804"/>
    <w:rsid w:val="00A73C27"/>
    <w:rsid w:val="00A8605E"/>
    <w:rsid w:val="00A90CDC"/>
    <w:rsid w:val="00A93B49"/>
    <w:rsid w:val="00AA117F"/>
    <w:rsid w:val="00AA3446"/>
    <w:rsid w:val="00AA6D51"/>
    <w:rsid w:val="00AB0556"/>
    <w:rsid w:val="00AB1472"/>
    <w:rsid w:val="00AB262F"/>
    <w:rsid w:val="00AB3084"/>
    <w:rsid w:val="00AB64B7"/>
    <w:rsid w:val="00AB6B0A"/>
    <w:rsid w:val="00AC046E"/>
    <w:rsid w:val="00AC0ABB"/>
    <w:rsid w:val="00AC2DCF"/>
    <w:rsid w:val="00AC744D"/>
    <w:rsid w:val="00AE05BA"/>
    <w:rsid w:val="00AE0D0E"/>
    <w:rsid w:val="00AE4CCA"/>
    <w:rsid w:val="00AE5974"/>
    <w:rsid w:val="00AE7B9F"/>
    <w:rsid w:val="00AF2002"/>
    <w:rsid w:val="00AF6C16"/>
    <w:rsid w:val="00B10828"/>
    <w:rsid w:val="00B13229"/>
    <w:rsid w:val="00B17CAF"/>
    <w:rsid w:val="00B2006A"/>
    <w:rsid w:val="00B21F66"/>
    <w:rsid w:val="00B24F3E"/>
    <w:rsid w:val="00B2617A"/>
    <w:rsid w:val="00B271EC"/>
    <w:rsid w:val="00B30391"/>
    <w:rsid w:val="00B32C93"/>
    <w:rsid w:val="00B33487"/>
    <w:rsid w:val="00B335D4"/>
    <w:rsid w:val="00B4246D"/>
    <w:rsid w:val="00B60C48"/>
    <w:rsid w:val="00B63427"/>
    <w:rsid w:val="00B640C9"/>
    <w:rsid w:val="00B7238C"/>
    <w:rsid w:val="00B7451B"/>
    <w:rsid w:val="00B754FE"/>
    <w:rsid w:val="00B86787"/>
    <w:rsid w:val="00B87088"/>
    <w:rsid w:val="00B873E9"/>
    <w:rsid w:val="00B90F73"/>
    <w:rsid w:val="00B93BBA"/>
    <w:rsid w:val="00B95447"/>
    <w:rsid w:val="00B95A29"/>
    <w:rsid w:val="00BA5666"/>
    <w:rsid w:val="00BB4E76"/>
    <w:rsid w:val="00BC01CF"/>
    <w:rsid w:val="00BC2DEB"/>
    <w:rsid w:val="00BC2E31"/>
    <w:rsid w:val="00BF4CA3"/>
    <w:rsid w:val="00BF562B"/>
    <w:rsid w:val="00C01424"/>
    <w:rsid w:val="00C05945"/>
    <w:rsid w:val="00C061DB"/>
    <w:rsid w:val="00C078A9"/>
    <w:rsid w:val="00C1310A"/>
    <w:rsid w:val="00C16315"/>
    <w:rsid w:val="00C16E2B"/>
    <w:rsid w:val="00C23C44"/>
    <w:rsid w:val="00C30712"/>
    <w:rsid w:val="00C3246B"/>
    <w:rsid w:val="00C3660D"/>
    <w:rsid w:val="00C4439A"/>
    <w:rsid w:val="00C4609D"/>
    <w:rsid w:val="00C510B0"/>
    <w:rsid w:val="00C534D1"/>
    <w:rsid w:val="00C53E40"/>
    <w:rsid w:val="00C53F7D"/>
    <w:rsid w:val="00C576C2"/>
    <w:rsid w:val="00C60D61"/>
    <w:rsid w:val="00C633C6"/>
    <w:rsid w:val="00C67BC7"/>
    <w:rsid w:val="00C703EB"/>
    <w:rsid w:val="00C70430"/>
    <w:rsid w:val="00C72E59"/>
    <w:rsid w:val="00C750C4"/>
    <w:rsid w:val="00C8146C"/>
    <w:rsid w:val="00C8207B"/>
    <w:rsid w:val="00C83F38"/>
    <w:rsid w:val="00C852F5"/>
    <w:rsid w:val="00C946FF"/>
    <w:rsid w:val="00C9555B"/>
    <w:rsid w:val="00C96D77"/>
    <w:rsid w:val="00CA10EF"/>
    <w:rsid w:val="00CA78DD"/>
    <w:rsid w:val="00CA7BDE"/>
    <w:rsid w:val="00CB3177"/>
    <w:rsid w:val="00CC03B5"/>
    <w:rsid w:val="00CC1FC4"/>
    <w:rsid w:val="00CC3593"/>
    <w:rsid w:val="00CC713E"/>
    <w:rsid w:val="00CD550C"/>
    <w:rsid w:val="00CD6940"/>
    <w:rsid w:val="00CD77E5"/>
    <w:rsid w:val="00CD7DE9"/>
    <w:rsid w:val="00CE0A05"/>
    <w:rsid w:val="00CE40D9"/>
    <w:rsid w:val="00CE41F0"/>
    <w:rsid w:val="00CE4A84"/>
    <w:rsid w:val="00CE7DD4"/>
    <w:rsid w:val="00CF3109"/>
    <w:rsid w:val="00CF388D"/>
    <w:rsid w:val="00CF6DF8"/>
    <w:rsid w:val="00CF750B"/>
    <w:rsid w:val="00D0349A"/>
    <w:rsid w:val="00D04CA0"/>
    <w:rsid w:val="00D079DD"/>
    <w:rsid w:val="00D10351"/>
    <w:rsid w:val="00D1227A"/>
    <w:rsid w:val="00D12DA4"/>
    <w:rsid w:val="00D21E87"/>
    <w:rsid w:val="00D32D21"/>
    <w:rsid w:val="00D3741B"/>
    <w:rsid w:val="00D403F3"/>
    <w:rsid w:val="00D43F9F"/>
    <w:rsid w:val="00D440AC"/>
    <w:rsid w:val="00D45460"/>
    <w:rsid w:val="00D51F85"/>
    <w:rsid w:val="00D575AA"/>
    <w:rsid w:val="00D615A6"/>
    <w:rsid w:val="00D642C4"/>
    <w:rsid w:val="00D71977"/>
    <w:rsid w:val="00D73239"/>
    <w:rsid w:val="00D76B62"/>
    <w:rsid w:val="00D86D28"/>
    <w:rsid w:val="00D877F3"/>
    <w:rsid w:val="00D910C1"/>
    <w:rsid w:val="00D95809"/>
    <w:rsid w:val="00D971AB"/>
    <w:rsid w:val="00DA4B7E"/>
    <w:rsid w:val="00DA5341"/>
    <w:rsid w:val="00DA68B4"/>
    <w:rsid w:val="00DB0767"/>
    <w:rsid w:val="00DB0774"/>
    <w:rsid w:val="00DB38D7"/>
    <w:rsid w:val="00DC05D5"/>
    <w:rsid w:val="00DC1720"/>
    <w:rsid w:val="00DC1CCB"/>
    <w:rsid w:val="00DC3EA3"/>
    <w:rsid w:val="00DC4921"/>
    <w:rsid w:val="00DC583B"/>
    <w:rsid w:val="00DE254C"/>
    <w:rsid w:val="00DE64D4"/>
    <w:rsid w:val="00DF0388"/>
    <w:rsid w:val="00DF4C49"/>
    <w:rsid w:val="00E03508"/>
    <w:rsid w:val="00E044EF"/>
    <w:rsid w:val="00E112ED"/>
    <w:rsid w:val="00E11A3A"/>
    <w:rsid w:val="00E17739"/>
    <w:rsid w:val="00E30CC0"/>
    <w:rsid w:val="00E33B51"/>
    <w:rsid w:val="00E357DA"/>
    <w:rsid w:val="00E46048"/>
    <w:rsid w:val="00E52A17"/>
    <w:rsid w:val="00E55651"/>
    <w:rsid w:val="00E566DC"/>
    <w:rsid w:val="00E56F59"/>
    <w:rsid w:val="00E64697"/>
    <w:rsid w:val="00E6608F"/>
    <w:rsid w:val="00E71ABE"/>
    <w:rsid w:val="00E73555"/>
    <w:rsid w:val="00E75AED"/>
    <w:rsid w:val="00E773E0"/>
    <w:rsid w:val="00E81468"/>
    <w:rsid w:val="00E90FE8"/>
    <w:rsid w:val="00E93BF6"/>
    <w:rsid w:val="00E94A8D"/>
    <w:rsid w:val="00EA4DCF"/>
    <w:rsid w:val="00EB6222"/>
    <w:rsid w:val="00EC0E1C"/>
    <w:rsid w:val="00EC14BE"/>
    <w:rsid w:val="00ED1095"/>
    <w:rsid w:val="00ED3D09"/>
    <w:rsid w:val="00EE0179"/>
    <w:rsid w:val="00EE0BC0"/>
    <w:rsid w:val="00EE2555"/>
    <w:rsid w:val="00EE356C"/>
    <w:rsid w:val="00F0081E"/>
    <w:rsid w:val="00F015B6"/>
    <w:rsid w:val="00F033B6"/>
    <w:rsid w:val="00F14D36"/>
    <w:rsid w:val="00F22EB6"/>
    <w:rsid w:val="00F31ECC"/>
    <w:rsid w:val="00F330CF"/>
    <w:rsid w:val="00F37219"/>
    <w:rsid w:val="00F37EA2"/>
    <w:rsid w:val="00F424BD"/>
    <w:rsid w:val="00F4279A"/>
    <w:rsid w:val="00F45913"/>
    <w:rsid w:val="00F45BD4"/>
    <w:rsid w:val="00F55455"/>
    <w:rsid w:val="00F57E82"/>
    <w:rsid w:val="00F61D41"/>
    <w:rsid w:val="00F70188"/>
    <w:rsid w:val="00F81340"/>
    <w:rsid w:val="00F83EA8"/>
    <w:rsid w:val="00F9105A"/>
    <w:rsid w:val="00F928E6"/>
    <w:rsid w:val="00F92EB2"/>
    <w:rsid w:val="00FA0958"/>
    <w:rsid w:val="00FA2ADE"/>
    <w:rsid w:val="00FA36FB"/>
    <w:rsid w:val="00FA4478"/>
    <w:rsid w:val="00FB5993"/>
    <w:rsid w:val="00FC2EE2"/>
    <w:rsid w:val="00FC320D"/>
    <w:rsid w:val="00FC54FC"/>
    <w:rsid w:val="00FC636F"/>
    <w:rsid w:val="00FC69F3"/>
    <w:rsid w:val="00FD0909"/>
    <w:rsid w:val="00FD2B0E"/>
    <w:rsid w:val="00FE24FA"/>
    <w:rsid w:val="00FE6C9C"/>
    <w:rsid w:val="00F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5CE4"/>
  <w15:docId w15:val="{A3F43ECB-9E94-4199-AC80-F117FD96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C4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C44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23C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C23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C4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C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C44"/>
    <w:rPr>
      <w:rFonts w:ascii="Calibri" w:hAnsi="Calibri" w:cs="Calibri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6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009A"/>
    <w:pPr>
      <w:ind w:left="720"/>
      <w:contextualSpacing/>
    </w:pPr>
  </w:style>
  <w:style w:type="paragraph" w:customStyle="1" w:styleId="Normal12ptNY">
    <w:name w:val="Normal 12pt NY"/>
    <w:basedOn w:val="Normal"/>
    <w:rsid w:val="000D009A"/>
    <w:pPr>
      <w:spacing w:after="0" w:line="480" w:lineRule="atLeast"/>
      <w:jc w:val="center"/>
    </w:pPr>
    <w:rPr>
      <w:rFonts w:ascii="Times" w:eastAsia="Times New Roman" w:hAnsi="Times" w:cs="Times New Roman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5116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116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31ECC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0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41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5ED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5ED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1C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8F5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5CD3E-9186-4BB5-B010-8D11982BA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Koopmans</dc:creator>
  <cp:keywords/>
  <dc:description/>
  <cp:lastModifiedBy>Sabnam Nisha</cp:lastModifiedBy>
  <cp:revision>2</cp:revision>
  <cp:lastPrinted>2024-02-23T06:06:00Z</cp:lastPrinted>
  <dcterms:created xsi:type="dcterms:W3CDTF">2024-02-26T07:43:00Z</dcterms:created>
  <dcterms:modified xsi:type="dcterms:W3CDTF">2024-02-26T07:43:00Z</dcterms:modified>
</cp:coreProperties>
</file>